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0B0" w:rsidRDefault="000820B0" w:rsidP="000820B0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University Hospital Basel and Basel University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Stefanie Aeschbacher, </w:t>
      </w:r>
      <w:proofErr w:type="spellStart"/>
      <w:r w:rsidRPr="000820B0">
        <w:rPr>
          <w:rFonts w:ascii="Times New Roman" w:hAnsi="Times New Roman" w:cs="Times New Roman"/>
          <w:sz w:val="24"/>
          <w:szCs w:val="24"/>
          <w:lang w:val="en-GB"/>
        </w:rPr>
        <w:t>Chloé</w:t>
      </w:r>
      <w:proofErr w:type="spellEnd"/>
      <w:r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 Auberson, Steffen Blum, Leo Bonati, Selinda Ceylan, David Conen, Simone Doerpfeld, Ceylan Eken, Marc Girod, Elisa Hennings, Philipp Krisai, Michael </w:t>
      </w:r>
      <w:proofErr w:type="spellStart"/>
      <w:r w:rsidRPr="000820B0">
        <w:rPr>
          <w:rFonts w:ascii="Times New Roman" w:hAnsi="Times New Roman" w:cs="Times New Roman"/>
          <w:sz w:val="24"/>
          <w:szCs w:val="24"/>
          <w:lang w:val="en-GB"/>
        </w:rPr>
        <w:t>Kühne</w:t>
      </w:r>
      <w:proofErr w:type="spellEnd"/>
      <w:r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Christine Meyer-Zürn, Pascal Meyre, Andreas U. Monsch, Christian Müller, Stefan Osswald, Anne Springer, Christian Sticherling, Thomas Szucs, Gian Voellmin, Leon Zwimpfer. Local Principal Investigator: Michael </w:t>
      </w:r>
      <w:proofErr w:type="spellStart"/>
      <w:r w:rsidRPr="000820B0">
        <w:rPr>
          <w:rFonts w:ascii="Times New Roman" w:hAnsi="Times New Roman" w:cs="Times New Roman"/>
          <w:sz w:val="24"/>
          <w:szCs w:val="24"/>
          <w:lang w:val="en-GB"/>
        </w:rPr>
        <w:t>Kühne</w:t>
      </w:r>
      <w:proofErr w:type="spellEnd"/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947CC2" w:rsidRPr="000820B0">
        <w:rPr>
          <w:rFonts w:ascii="Times New Roman" w:hAnsi="Times New Roman" w:cs="Times New Roman"/>
          <w:sz w:val="24"/>
          <w:szCs w:val="24"/>
          <w:lang w:val="en-GB"/>
        </w:rPr>
        <w:t>Principal Investigator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947CC2"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7CC2" w:rsidRPr="000820B0">
        <w:rPr>
          <w:rFonts w:ascii="Times New Roman" w:hAnsi="Times New Roman" w:cs="Times New Roman"/>
          <w:sz w:val="24"/>
          <w:szCs w:val="24"/>
          <w:lang w:val="en-GB"/>
        </w:rPr>
        <w:t>Stefan Osswald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efan.osswald@usb.ch</w:t>
        </w:r>
      </w:hyperlink>
      <w:r w:rsidR="00947CC2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47CC2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University Hospital Bern: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Faculty: Drahomir Aujesky, Urs Fischer, Juerg Fuhrer, Laurent Roten, Simon Jung, Heinrich Mattle; Research fellows: Luise Adam, Carole Elodie Aubert, Martin Feller, Axel Loewe, Elisavet Moutzouri, Claudio Schneider; Study nurses: Tanja Flückiger, Cindy Groen, Lukas Ehrsam, Sven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Hellrigl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Alexandra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Nuoffer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, Damiana Rakovic, Nathalie Schwab, Rylana Wenger. Local Principal Investigator: Nicolas Rodondi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icolas.Rodondi@insel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20B0" w:rsidRDefault="00F50DCF" w:rsidP="000820B0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Stadtspital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iemli Zurich:</w:t>
      </w:r>
      <w:r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Christopher Beynon, Roger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Dillier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Michèle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Deubelbeiss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Franz Eberli, Christine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Franzini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Isabel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Juchli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Claudia Liedtke, Jacqueline Nadler, Thayze Obst, Jasmin Roth, Fiona Schlomowitsch, Xiaoye Schneider, Katrin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Studerus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, Noreen Tynan, Dominik Weishaupt. Local Principal Investigator: Andreas Müller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dreasStephan.Mueller@triemli.zuerich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820B0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Kantonspital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aden: </w:t>
      </w:r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Simone Fontana, Silke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Kuest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Karin Scheuch, Denise Hischier, Nicole Bonetti, Alexandra Grau, Jonas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Villinger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Eva Laube, Philipp Baumgartner, Mark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Filipovic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Marcel Frick, Giulia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Montrasio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Stefanie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Leuenberger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, Franziska Rutz. Local Principal Investigator: Jürg-Hans Beer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9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ansjuerg.beer@ksb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Cardiocentro Lugano:</w:t>
      </w:r>
      <w:r w:rsidRPr="00947CC2">
        <w:rPr>
          <w:rFonts w:ascii="Times New Roman" w:hAnsi="Times New Roman" w:cs="Times New Roman"/>
          <w:sz w:val="24"/>
          <w:szCs w:val="24"/>
          <w:lang w:val="en-GB"/>
        </w:rPr>
        <w:t xml:space="preserve"> Angelo Auricchio</w:t>
      </w:r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 xml:space="preserve">ead 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>uthor, Email: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0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ngelo.Auricchio@cardiocentro.org</w:t>
        </w:r>
      </w:hyperlink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47CC2">
        <w:rPr>
          <w:rFonts w:ascii="Times New Roman" w:hAnsi="Times New Roman" w:cs="Times New Roman"/>
          <w:sz w:val="24"/>
          <w:szCs w:val="24"/>
          <w:lang w:val="en-GB"/>
        </w:rPr>
        <w:t xml:space="preserve">, Adriana Anesini, Cristina Camporini, Giulio Conte, Maria Luce Caputo, Francois Regoli. 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Local Princip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vestigator: Tiziano Moccetti </w:t>
      </w:r>
    </w:p>
    <w:p w:rsidR="00947CC2" w:rsidRPr="00947CC2" w:rsidRDefault="00F50DCF" w:rsidP="000820B0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Kantonsspital St. Gallen:</w:t>
      </w:r>
      <w:r w:rsidRPr="007C6F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20B0" w:rsidRPr="007C6F01">
        <w:rPr>
          <w:rFonts w:ascii="Times New Roman" w:hAnsi="Times New Roman" w:cs="Times New Roman"/>
          <w:sz w:val="24"/>
          <w:szCs w:val="24"/>
          <w:lang w:val="en-GB"/>
        </w:rPr>
        <w:t xml:space="preserve">Roman Brenner, David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en-GB"/>
        </w:rPr>
        <w:t>Altmann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en-GB"/>
        </w:rPr>
        <w:t xml:space="preserve">, Michaela Gemperle. </w:t>
      </w:r>
      <w:r w:rsidR="000820B0" w:rsidRPr="00947CC2">
        <w:rPr>
          <w:rFonts w:ascii="Times New Roman" w:hAnsi="Times New Roman" w:cs="Times New Roman"/>
          <w:sz w:val="24"/>
          <w:szCs w:val="24"/>
          <w:lang w:val="en-US"/>
        </w:rPr>
        <w:t>Local Principal Investigator: Peter Ammann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 xml:space="preserve"> (Email: </w:t>
      </w:r>
      <w:hyperlink r:id="rId11" w:history="1">
        <w:r w:rsidR="00947CC2" w:rsidRPr="00947CC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eter.ammann@kssg.ch</w:t>
        </w:r>
      </w:hyperlink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50DCF" w:rsidRPr="007C6F01" w:rsidRDefault="00F50DCF" w:rsidP="000820B0">
      <w:pPr>
        <w:suppressLineNumbers/>
        <w:rPr>
          <w:rFonts w:ascii="Times New Roman" w:hAnsi="Times New Roman" w:cs="Times New Roman"/>
          <w:sz w:val="24"/>
          <w:szCs w:val="24"/>
          <w:lang w:val="fr-CH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 xml:space="preserve">Hôpital Cantonal </w:t>
      </w:r>
      <w:proofErr w:type="gramStart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>Fribourg:</w:t>
      </w:r>
      <w:proofErr w:type="gramEnd"/>
      <w:r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Mathieu Firmann, Sandrine Foucras, Martine Rime. Local Principal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Investigator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: Daniel Hayoz</w:t>
      </w:r>
      <w:r w:rsidR="00947CC2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 (Email:</w:t>
      </w:r>
      <w:r w:rsidR="00947CC2" w:rsidRPr="007C6F01">
        <w:rPr>
          <w:lang w:val="fr-CH"/>
        </w:rPr>
        <w:t xml:space="preserve"> </w:t>
      </w:r>
      <w:hyperlink r:id="rId12" w:history="1">
        <w:r w:rsidR="00947CC2" w:rsidRPr="007C6F01">
          <w:rPr>
            <w:rStyle w:val="Hyperlink"/>
            <w:rFonts w:ascii="Times New Roman" w:hAnsi="Times New Roman" w:cs="Times New Roman"/>
            <w:sz w:val="24"/>
            <w:szCs w:val="24"/>
            <w:lang w:val="fr-CH"/>
          </w:rPr>
          <w:t>Daniel.Hayoz@h-fr.ch</w:t>
        </w:r>
      </w:hyperlink>
      <w:r w:rsidR="00947CC2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)  </w:t>
      </w:r>
    </w:p>
    <w:p w:rsidR="000820B0" w:rsidRPr="00D37AC8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fr-CH"/>
        </w:rPr>
      </w:pP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>Luzerner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 xml:space="preserve"> </w:t>
      </w:r>
      <w:proofErr w:type="gramStart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>Kantonsspital:</w:t>
      </w:r>
      <w:proofErr w:type="gramEnd"/>
      <w:r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Benjamin Berte,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Virgina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Justi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,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Frauke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Kellner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-Weldon, Brigitta Mehmann, Sonja Meier, Myriam Roth, Andrea Ruckli-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Kaeppeli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, Ian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Russi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, Kai Schmidt, </w:t>
      </w:r>
      <w:proofErr w:type="spellStart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>Mabelle</w:t>
      </w:r>
      <w:proofErr w:type="spellEnd"/>
      <w:r w:rsidR="000820B0" w:rsidRPr="007C6F01">
        <w:rPr>
          <w:rFonts w:ascii="Times New Roman" w:hAnsi="Times New Roman" w:cs="Times New Roman"/>
          <w:sz w:val="24"/>
          <w:szCs w:val="24"/>
          <w:lang w:val="fr-CH"/>
        </w:rPr>
        <w:t xml:space="preserve"> Young. </w:t>
      </w:r>
      <w:r w:rsidR="000820B0" w:rsidRPr="00D37AC8">
        <w:rPr>
          <w:rFonts w:ascii="Times New Roman" w:hAnsi="Times New Roman" w:cs="Times New Roman"/>
          <w:sz w:val="24"/>
          <w:szCs w:val="24"/>
          <w:lang w:val="fr-CH"/>
        </w:rPr>
        <w:t>Local Principal Investigator: Richard Kobza</w:t>
      </w:r>
      <w:r w:rsidR="00947CC2" w:rsidRPr="00D37AC8">
        <w:rPr>
          <w:rFonts w:ascii="Times New Roman" w:hAnsi="Times New Roman" w:cs="Times New Roman"/>
          <w:sz w:val="24"/>
          <w:szCs w:val="24"/>
          <w:lang w:val="fr-CH"/>
        </w:rPr>
        <w:t xml:space="preserve"> (Email: </w:t>
      </w:r>
      <w:hyperlink r:id="rId13" w:history="1">
        <w:r w:rsidR="00947CC2" w:rsidRPr="00D37AC8">
          <w:rPr>
            <w:rStyle w:val="Hyperlink"/>
            <w:rFonts w:ascii="Times New Roman" w:hAnsi="Times New Roman" w:cs="Times New Roman"/>
            <w:sz w:val="24"/>
            <w:szCs w:val="24"/>
            <w:lang w:val="fr-CH"/>
          </w:rPr>
          <w:t>richard.kobza@luks.ch</w:t>
        </w:r>
      </w:hyperlink>
      <w:r w:rsidR="00947CC2" w:rsidRPr="00D37AC8">
        <w:rPr>
          <w:rFonts w:ascii="Times New Roman" w:hAnsi="Times New Roman" w:cs="Times New Roman"/>
          <w:sz w:val="24"/>
          <w:szCs w:val="24"/>
          <w:lang w:val="fr-CH"/>
        </w:rPr>
        <w:t xml:space="preserve">)  </w:t>
      </w:r>
    </w:p>
    <w:p w:rsidR="00947CC2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 xml:space="preserve">Ente </w:t>
      </w: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>Ospedaliero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 xml:space="preserve"> Cantonale </w:t>
      </w:r>
      <w:proofErr w:type="gramStart"/>
      <w:r w:rsidRPr="00D37AC8">
        <w:rPr>
          <w:rFonts w:ascii="Times New Roman" w:hAnsi="Times New Roman" w:cs="Times New Roman"/>
          <w:b/>
          <w:sz w:val="24"/>
          <w:szCs w:val="24"/>
          <w:lang w:val="fr-CH"/>
        </w:rPr>
        <w:t>Lugano:</w:t>
      </w:r>
      <w:proofErr w:type="gram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 Luisa Vicari, Jane Frangi-Kultalahti, Tatiana Terrot. 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Local Principal Investigator: </w:t>
      </w:r>
      <w:r>
        <w:rPr>
          <w:rFonts w:ascii="Times New Roman" w:hAnsi="Times New Roman" w:cs="Times New Roman"/>
          <w:sz w:val="24"/>
          <w:szCs w:val="24"/>
          <w:lang w:val="en-GB"/>
        </w:rPr>
        <w:t>Giorgio Moschovitis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14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iorgio.Moschovitis@eoc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47CC2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University Hospital Geneva: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Georg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Ehret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Hervé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Gallet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Elise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Guillermet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, Francois Lazeyras, Karl-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Olof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Lovblad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Patrick Perret, Philippe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Tavel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, Cheryl </w:t>
      </w:r>
      <w:proofErr w:type="spellStart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Teres</w:t>
      </w:r>
      <w:proofErr w:type="spellEnd"/>
      <w:r w:rsidR="000820B0" w:rsidRPr="000820B0">
        <w:rPr>
          <w:rFonts w:ascii="Times New Roman" w:hAnsi="Times New Roman" w:cs="Times New Roman"/>
          <w:sz w:val="24"/>
          <w:szCs w:val="24"/>
          <w:lang w:val="en-GB"/>
        </w:rPr>
        <w:t>. Local Principal Investigator: Dipen Shah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ipen.Shah@hcuge.ch</w:t>
        </w:r>
      </w:hyperlink>
      <w:r w:rsidR="009B51A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47CC2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University Hospital Lausanne: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Nathalie Lauriers, Mari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Méa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Sandrine Salzmann. Local Princ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 Investigator: Jür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chläpfer</w:t>
      </w:r>
      <w:proofErr w:type="spellEnd"/>
      <w:r w:rsidR="00082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6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urg.Schlaepfer@chuv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50DCF" w:rsidRPr="00C544BE" w:rsidRDefault="00F50DCF" w:rsidP="00947CC2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Bürgerspital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olothurn: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Jan Novak, Andrea Grêt, Pia </w:t>
      </w:r>
      <w:proofErr w:type="spellStart"/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Schnyder</w:t>
      </w:r>
      <w:proofErr w:type="spellEnd"/>
      <w:r w:rsidR="004D57F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>Sandra Vitelli. Local P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cipal Investigator: 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Frank-Peter Stephan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7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rank-peter.stephan@spital.so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D57FB" w:rsidRPr="00947CC2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Ente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Ospedaliero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Cantonale</w:t>
      </w:r>
      <w:proofErr w:type="spellEnd"/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llinzona: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Jane Frangi-Kultalahti, Augusto Gallino. Local Principal Investigator: Marcello Di Valentino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" w:history="1">
        <w:r w:rsidR="00947CC2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rcello.DiValentino@eoc.ch</w:t>
        </w:r>
      </w:hyperlink>
      <w:r w:rsidR="00947CC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B51AA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University of Zurich</w:t>
      </w:r>
      <w:r w:rsidR="009B51AA"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/</w:t>
      </w:r>
      <w:r w:rsidR="009B51AA" w:rsidRPr="00D37A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University Hospital Zurich:</w:t>
      </w:r>
      <w:r w:rsidRPr="000820B0">
        <w:rPr>
          <w:rFonts w:ascii="Times New Roman" w:hAnsi="Times New Roman" w:cs="Times New Roman"/>
          <w:sz w:val="24"/>
          <w:szCs w:val="24"/>
          <w:lang w:val="en-GB"/>
        </w:rPr>
        <w:t xml:space="preserve"> Fabienne Witassek, Matthias Schwenkglenks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47C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9" w:history="1">
        <w:r w:rsidR="009B51AA" w:rsidRPr="00A941F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atthias.schwenkglenks@uzh.ch</w:t>
        </w:r>
      </w:hyperlink>
      <w:r w:rsidR="009B51A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D57FB" w:rsidRPr="009B51AA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Medical Image Analysis Center AG Basel:</w:t>
      </w:r>
      <w:r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Jens </w:t>
      </w:r>
      <w:proofErr w:type="spellStart"/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Würfel</w:t>
      </w:r>
      <w:proofErr w:type="spellEnd"/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 (Head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>Email:</w:t>
      </w:r>
      <w:r w:rsidR="009B51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20" w:history="1">
        <w:r w:rsidR="009B51AA" w:rsidRPr="00A941F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w@miac.ch</w:t>
        </w:r>
      </w:hyperlink>
      <w:r w:rsidR="004D57FB" w:rsidRPr="009B51AA">
        <w:rPr>
          <w:rFonts w:ascii="Times New Roman" w:hAnsi="Times New Roman" w:cs="Times New Roman"/>
          <w:sz w:val="24"/>
          <w:szCs w:val="24"/>
          <w:lang w:val="en-GB"/>
        </w:rPr>
        <w:t xml:space="preserve">), Anna Altermatt, Michael Amann, Petra Huber, Esther </w:t>
      </w:r>
      <w:proofErr w:type="spellStart"/>
      <w:r w:rsidR="004D57FB" w:rsidRPr="009B51AA">
        <w:rPr>
          <w:rFonts w:ascii="Times New Roman" w:hAnsi="Times New Roman" w:cs="Times New Roman"/>
          <w:sz w:val="24"/>
          <w:szCs w:val="24"/>
          <w:lang w:val="en-GB"/>
        </w:rPr>
        <w:t>Ruberte</w:t>
      </w:r>
      <w:proofErr w:type="spellEnd"/>
      <w:r w:rsidR="004D57FB" w:rsidRPr="009B51AA">
        <w:rPr>
          <w:rFonts w:ascii="Times New Roman" w:hAnsi="Times New Roman" w:cs="Times New Roman"/>
          <w:sz w:val="24"/>
          <w:szCs w:val="24"/>
          <w:lang w:val="en-GB"/>
        </w:rPr>
        <w:t>, Tim Sinnecker, Vanessa Zuber</w:t>
      </w:r>
    </w:p>
    <w:p w:rsidR="00F50DCF" w:rsidRPr="00947CC2" w:rsidRDefault="00F50DCF" w:rsidP="004D57FB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Clinical Trial Unit</w:t>
      </w:r>
      <w:r w:rsidR="009B51AA" w:rsidRPr="00D37AC8">
        <w:rPr>
          <w:rFonts w:ascii="Times New Roman" w:hAnsi="Times New Roman" w:cs="Times New Roman"/>
          <w:b/>
          <w:sz w:val="24"/>
          <w:szCs w:val="24"/>
          <w:lang w:val="en-GB"/>
        </w:rPr>
        <w:t>, University Hospital Basel</w:t>
      </w:r>
      <w:r w:rsidRPr="00D37AC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Michael Coslovsky (Head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47CC2" w:rsidRPr="00947CC2">
        <w:rPr>
          <w:rFonts w:ascii="Times New Roman" w:hAnsi="Times New Roman" w:cs="Times New Roman"/>
          <w:sz w:val="24"/>
          <w:szCs w:val="24"/>
          <w:lang w:val="en-US"/>
        </w:rPr>
        <w:t>Email:</w:t>
      </w:r>
      <w:r w:rsidR="009B51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1" w:history="1">
        <w:r w:rsidR="009B51AA" w:rsidRPr="00A941F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ael.coslovsky@usb.ch</w:t>
        </w:r>
      </w:hyperlink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 xml:space="preserve">), Pascal Benkert, Gilles </w:t>
      </w:r>
      <w:proofErr w:type="spellStart"/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Dutilh</w:t>
      </w:r>
      <w:proofErr w:type="spellEnd"/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>Andrea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7CC2" w:rsidRPr="00947CC2">
        <w:rPr>
          <w:rFonts w:ascii="Times New Roman" w:hAnsi="Times New Roman" w:cs="Times New Roman"/>
          <w:sz w:val="24"/>
          <w:szCs w:val="24"/>
          <w:lang w:val="en-GB"/>
        </w:rPr>
        <w:t>Wiencierz</w:t>
      </w:r>
      <w:r w:rsidR="00947CC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D57FB" w:rsidRPr="004D57FB">
        <w:rPr>
          <w:rFonts w:ascii="Times New Roman" w:hAnsi="Times New Roman" w:cs="Times New Roman"/>
          <w:sz w:val="24"/>
          <w:szCs w:val="24"/>
          <w:lang w:val="en-GB"/>
        </w:rPr>
        <w:t>Milica Markovic, Pia Neuschwander, Patrick Simon</w:t>
      </w:r>
    </w:p>
    <w:p w:rsidR="00551889" w:rsidRPr="00F50DCF" w:rsidRDefault="00F50DCF" w:rsidP="009B51AA">
      <w:pPr>
        <w:suppressLineNumbers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37AC8">
        <w:rPr>
          <w:rFonts w:ascii="Times New Roman" w:hAnsi="Times New Roman" w:cs="Times New Roman"/>
          <w:b/>
          <w:sz w:val="24"/>
          <w:szCs w:val="24"/>
        </w:rPr>
        <w:t>Schiller AG Baar:</w:t>
      </w:r>
      <w:bookmarkEnd w:id="0"/>
      <w:r w:rsidRPr="00C544BE">
        <w:rPr>
          <w:rFonts w:ascii="Times New Roman" w:hAnsi="Times New Roman" w:cs="Times New Roman"/>
          <w:sz w:val="24"/>
          <w:szCs w:val="24"/>
        </w:rPr>
        <w:t xml:space="preserve"> Ramun Schmid</w:t>
      </w:r>
      <w:r w:rsidR="00947CC2">
        <w:rPr>
          <w:rFonts w:ascii="Times New Roman" w:hAnsi="Times New Roman" w:cs="Times New Roman"/>
          <w:sz w:val="24"/>
          <w:szCs w:val="24"/>
        </w:rPr>
        <w:t xml:space="preserve"> (Email: </w:t>
      </w:r>
      <w:hyperlink r:id="rId22" w:history="1">
        <w:r w:rsidR="009B51AA" w:rsidRPr="00A941F3">
          <w:rPr>
            <w:rStyle w:val="Hyperlink"/>
            <w:rFonts w:ascii="Times New Roman" w:hAnsi="Times New Roman" w:cs="Times New Roman"/>
            <w:sz w:val="24"/>
            <w:szCs w:val="24"/>
          </w:rPr>
          <w:t>Ramun.Schmid@schiller.ch</w:t>
        </w:r>
      </w:hyperlink>
      <w:r w:rsidR="009B51AA">
        <w:rPr>
          <w:rFonts w:ascii="Times New Roman" w:hAnsi="Times New Roman" w:cs="Times New Roman"/>
          <w:sz w:val="24"/>
          <w:szCs w:val="24"/>
        </w:rPr>
        <w:t>).</w:t>
      </w:r>
    </w:p>
    <w:sectPr w:rsidR="00551889" w:rsidRPr="00F50DCF" w:rsidSect="007F57EE">
      <w:footerReference w:type="default" r:id="rId23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D89" w:rsidRDefault="00D12D89" w:rsidP="00DF68E8">
      <w:pPr>
        <w:spacing w:after="0" w:line="240" w:lineRule="auto"/>
      </w:pPr>
      <w:r>
        <w:separator/>
      </w:r>
    </w:p>
  </w:endnote>
  <w:endnote w:type="continuationSeparator" w:id="0">
    <w:p w:rsidR="00D12D89" w:rsidRDefault="00D12D89" w:rsidP="00DF6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7EE" w:rsidRDefault="007F57EE">
    <w:pPr>
      <w:pStyle w:val="Fuzeile"/>
      <w:jc w:val="center"/>
    </w:pPr>
  </w:p>
  <w:p w:rsidR="007F57EE" w:rsidRDefault="007F57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D89" w:rsidRDefault="00D12D89" w:rsidP="00DF68E8">
      <w:pPr>
        <w:spacing w:after="0" w:line="240" w:lineRule="auto"/>
      </w:pPr>
      <w:r>
        <w:separator/>
      </w:r>
    </w:p>
  </w:footnote>
  <w:footnote w:type="continuationSeparator" w:id="0">
    <w:p w:rsidR="00D12D89" w:rsidRDefault="00D12D89" w:rsidP="00DF6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CF"/>
    <w:rsid w:val="00017BFD"/>
    <w:rsid w:val="00033EC5"/>
    <w:rsid w:val="0007577E"/>
    <w:rsid w:val="000820B0"/>
    <w:rsid w:val="000930C7"/>
    <w:rsid w:val="002326C7"/>
    <w:rsid w:val="0027401A"/>
    <w:rsid w:val="002C42BD"/>
    <w:rsid w:val="002E4CD9"/>
    <w:rsid w:val="00311B8F"/>
    <w:rsid w:val="00311C58"/>
    <w:rsid w:val="00390289"/>
    <w:rsid w:val="00395150"/>
    <w:rsid w:val="00395A85"/>
    <w:rsid w:val="003B54CA"/>
    <w:rsid w:val="003B562D"/>
    <w:rsid w:val="004076DC"/>
    <w:rsid w:val="00441239"/>
    <w:rsid w:val="004D57FB"/>
    <w:rsid w:val="0050275F"/>
    <w:rsid w:val="00551889"/>
    <w:rsid w:val="00552667"/>
    <w:rsid w:val="00574597"/>
    <w:rsid w:val="00575422"/>
    <w:rsid w:val="0063360C"/>
    <w:rsid w:val="00644631"/>
    <w:rsid w:val="00694946"/>
    <w:rsid w:val="00716DA0"/>
    <w:rsid w:val="007C44D5"/>
    <w:rsid w:val="007C6F01"/>
    <w:rsid w:val="007E0A67"/>
    <w:rsid w:val="007F57EE"/>
    <w:rsid w:val="008423D2"/>
    <w:rsid w:val="008748F4"/>
    <w:rsid w:val="0089534F"/>
    <w:rsid w:val="00937CA1"/>
    <w:rsid w:val="00947CC2"/>
    <w:rsid w:val="009B51AA"/>
    <w:rsid w:val="009C2B10"/>
    <w:rsid w:val="00A060CB"/>
    <w:rsid w:val="00A74171"/>
    <w:rsid w:val="00AB1B71"/>
    <w:rsid w:val="00AB346B"/>
    <w:rsid w:val="00AB58D3"/>
    <w:rsid w:val="00B758B2"/>
    <w:rsid w:val="00B776CA"/>
    <w:rsid w:val="00BA5A27"/>
    <w:rsid w:val="00BC6820"/>
    <w:rsid w:val="00BF694E"/>
    <w:rsid w:val="00C42E2D"/>
    <w:rsid w:val="00C86BE7"/>
    <w:rsid w:val="00C92F1B"/>
    <w:rsid w:val="00CD4804"/>
    <w:rsid w:val="00D12D89"/>
    <w:rsid w:val="00D37AC8"/>
    <w:rsid w:val="00D56067"/>
    <w:rsid w:val="00DB75AF"/>
    <w:rsid w:val="00DC30F2"/>
    <w:rsid w:val="00DF68E8"/>
    <w:rsid w:val="00E015D9"/>
    <w:rsid w:val="00E5652B"/>
    <w:rsid w:val="00E657C1"/>
    <w:rsid w:val="00E660D3"/>
    <w:rsid w:val="00E848F7"/>
    <w:rsid w:val="00EA1A4A"/>
    <w:rsid w:val="00EA4767"/>
    <w:rsid w:val="00EC7F41"/>
    <w:rsid w:val="00ED1BE2"/>
    <w:rsid w:val="00EF1415"/>
    <w:rsid w:val="00F5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E1E2C44-D01A-4E9F-A197-7967B23A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DC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50D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0DCF"/>
  </w:style>
  <w:style w:type="character" w:styleId="Zeilennummer">
    <w:name w:val="line number"/>
    <w:basedOn w:val="Absatz-Standardschriftart"/>
    <w:uiPriority w:val="99"/>
    <w:semiHidden/>
    <w:unhideWhenUsed/>
    <w:rsid w:val="00F50D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8E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F68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8E8"/>
  </w:style>
  <w:style w:type="table" w:styleId="Tabellenraster">
    <w:name w:val="Table Grid"/>
    <w:basedOn w:val="NormaleTabelle"/>
    <w:uiPriority w:val="59"/>
    <w:rsid w:val="007F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47C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Stephan.Mueller@triemli.zuerich.ch" TargetMode="External"/><Relationship Id="rId13" Type="http://schemas.openxmlformats.org/officeDocument/2006/relationships/hyperlink" Target="mailto:richard.kobza@luks.ch" TargetMode="External"/><Relationship Id="rId18" Type="http://schemas.openxmlformats.org/officeDocument/2006/relationships/hyperlink" Target="mailto:Marcello.DiValentino@eoc.ch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michael.coslovsky@usb.ch" TargetMode="External"/><Relationship Id="rId7" Type="http://schemas.openxmlformats.org/officeDocument/2006/relationships/hyperlink" Target="mailto:Nicolas.Rodondi@insel.ch" TargetMode="External"/><Relationship Id="rId12" Type="http://schemas.openxmlformats.org/officeDocument/2006/relationships/hyperlink" Target="mailto:Daniel.Hayoz@h-fr.ch" TargetMode="External"/><Relationship Id="rId17" Type="http://schemas.openxmlformats.org/officeDocument/2006/relationships/hyperlink" Target="mailto:frank-peter.stephan@spital.so.ch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mailto:Jurg.Schlaepfer@chuv.ch" TargetMode="External"/><Relationship Id="rId20" Type="http://schemas.openxmlformats.org/officeDocument/2006/relationships/hyperlink" Target="mailto:jw@miac.ch" TargetMode="External"/><Relationship Id="rId1" Type="http://schemas.openxmlformats.org/officeDocument/2006/relationships/styles" Target="styles.xml"/><Relationship Id="rId6" Type="http://schemas.openxmlformats.org/officeDocument/2006/relationships/hyperlink" Target="mailto:stefan.osswald@usb.ch" TargetMode="External"/><Relationship Id="rId11" Type="http://schemas.openxmlformats.org/officeDocument/2006/relationships/hyperlink" Target="mailto:peter.ammann@kssg.ch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mailto:Dipen.Shah@hcuge.ch" TargetMode="External"/><Relationship Id="rId23" Type="http://schemas.openxmlformats.org/officeDocument/2006/relationships/footer" Target="footer1.xml"/><Relationship Id="rId10" Type="http://schemas.openxmlformats.org/officeDocument/2006/relationships/hyperlink" Target="mailto:Angelo.Auricchio@cardiocentro.org" TargetMode="External"/><Relationship Id="rId19" Type="http://schemas.openxmlformats.org/officeDocument/2006/relationships/hyperlink" Target="mailto:matthias.schwenkglenks@uzh.ch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hansjuerg.beer@ksb.ch" TargetMode="External"/><Relationship Id="rId14" Type="http://schemas.openxmlformats.org/officeDocument/2006/relationships/hyperlink" Target="mailto:Giorgio.Moschovitis@eoc.ch" TargetMode="External"/><Relationship Id="rId22" Type="http://schemas.openxmlformats.org/officeDocument/2006/relationships/hyperlink" Target="mailto:Ramun.Schmid@schiller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Witassek</dc:creator>
  <cp:keywords/>
  <dc:description/>
  <cp:lastModifiedBy>Springer Anne</cp:lastModifiedBy>
  <cp:revision>5</cp:revision>
  <cp:lastPrinted>2019-01-03T10:21:00Z</cp:lastPrinted>
  <dcterms:created xsi:type="dcterms:W3CDTF">2020-08-17T13:53:00Z</dcterms:created>
  <dcterms:modified xsi:type="dcterms:W3CDTF">2020-09-03T09:56:00Z</dcterms:modified>
</cp:coreProperties>
</file>